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Tabl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</w:rPr>
        <w:t>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 xml:space="preserve">Details of th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primers</w:t>
      </w:r>
      <w:r>
        <w:rPr>
          <w:rFonts w:hint="eastAsia" w:ascii="Times New Roman" w:hAnsi="Times New Roman" w:cs="Times New Roman"/>
          <w:color w:val="auto"/>
        </w:rPr>
        <w:t xml:space="preserve"> used in </w:t>
      </w:r>
      <w:r>
        <w:rPr>
          <w:rFonts w:ascii="Times New Roman" w:hAnsi="Times New Roman" w:cs="Times New Roman"/>
          <w:b w:val="0"/>
          <w:bCs/>
          <w:color w:val="auto"/>
        </w:rPr>
        <w:t>RT-</w:t>
      </w:r>
      <w:r>
        <w:rPr>
          <w:rFonts w:hint="eastAsia" w:ascii="Times New Roman" w:hAnsi="Times New Roman" w:cs="Times New Roman"/>
          <w:b w:val="0"/>
          <w:bCs/>
          <w:color w:val="auto"/>
          <w:lang w:val="en-US" w:eastAsia="zh-CN"/>
        </w:rPr>
        <w:t>q</w:t>
      </w:r>
      <w:r>
        <w:rPr>
          <w:rFonts w:ascii="Times New Roman" w:hAnsi="Times New Roman" w:cs="Times New Roman"/>
          <w:b w:val="0"/>
          <w:bCs/>
          <w:color w:val="auto"/>
        </w:rPr>
        <w:t>PCR</w:t>
      </w:r>
      <w:r>
        <w:rPr>
          <w:rFonts w:hint="eastAsia" w:ascii="Times New Roman" w:hAnsi="Times New Roman" w:cs="Times New Roman"/>
          <w:b w:val="0"/>
          <w:bCs/>
          <w:color w:val="auto"/>
          <w:lang w:val="en-US" w:eastAsia="zh-CN"/>
        </w:rPr>
        <w:t xml:space="preserve"> and sgRNA</w:t>
      </w:r>
      <w:r>
        <w:rPr>
          <w:rFonts w:hint="eastAsia" w:ascii="Times New Roman" w:hAnsi="Times New Roman" w:cs="Times New Roman"/>
          <w:color w:val="auto"/>
        </w:rPr>
        <w:t>.</w:t>
      </w:r>
    </w:p>
    <w:tbl>
      <w:tblPr>
        <w:tblStyle w:val="6"/>
        <w:tblW w:w="87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2449"/>
        <w:gridCol w:w="1041"/>
        <w:gridCol w:w="36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543" w:type="dxa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ascii="Arial" w:hAnsi="Arial" w:eastAsia="宋体" w:cs="Arial"/>
                <w:color w:val="auto"/>
                <w:sz w:val="20"/>
                <w:lang w:val="en-US"/>
              </w:rPr>
              <w:t>Gene name</w:t>
            </w:r>
          </w:p>
          <w:p>
            <w:pPr>
              <w:tabs>
                <w:tab w:val="left" w:pos="2320"/>
              </w:tabs>
              <w:spacing w:line="480" w:lineRule="auto"/>
              <w:rPr>
                <w:rFonts w:hint="default" w:ascii="Arial" w:hAnsi="Arial" w:eastAsia="宋体" w:cs="Arial"/>
                <w:color w:val="auto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lang w:val="en-US" w:eastAsia="zh-CN"/>
              </w:rPr>
              <w:t>(RT-qPCR)</w:t>
            </w:r>
          </w:p>
        </w:tc>
        <w:tc>
          <w:tcPr>
            <w:tcW w:w="3490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ascii="Arial" w:hAnsi="Arial" w:eastAsia="宋体" w:cs="Arial"/>
                <w:color w:val="auto"/>
                <w:sz w:val="20"/>
                <w:lang w:val="en-US"/>
              </w:rPr>
              <w:t>Sense (5'-3')</w:t>
            </w:r>
          </w:p>
        </w:tc>
        <w:tc>
          <w:tcPr>
            <w:tcW w:w="3692" w:type="dxa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ascii="Arial" w:hAnsi="Arial" w:eastAsia="宋体" w:cs="Arial"/>
                <w:color w:val="auto"/>
                <w:sz w:val="20"/>
                <w:lang w:val="en-US"/>
              </w:rPr>
              <w:t>Antisens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543" w:type="dxa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i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Arial" w:hAnsi="Arial" w:cs="Arial"/>
                <w:i/>
                <w:color w:val="auto"/>
                <w:sz w:val="20"/>
                <w:lang w:val="en-US" w:eastAsia="zh-CN"/>
              </w:rPr>
              <w:t>Tet</w:t>
            </w:r>
            <w:r>
              <w:rPr>
                <w:rFonts w:ascii="Arial" w:hAnsi="Arial" w:eastAsia="宋体" w:cs="Arial"/>
                <w:i/>
                <w:color w:val="auto"/>
                <w:sz w:val="20"/>
                <w:lang w:val="en-US"/>
              </w:rPr>
              <w:t>1</w:t>
            </w:r>
          </w:p>
        </w:tc>
        <w:tc>
          <w:tcPr>
            <w:tcW w:w="3490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  <w:t>CAGGACCAAGTGTTGCTGCTGT</w:t>
            </w:r>
          </w:p>
        </w:tc>
        <w:tc>
          <w:tcPr>
            <w:tcW w:w="3692" w:type="dxa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  <w:t>GACACCCATGAGAGCTTT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543" w:type="dxa"/>
          </w:tcPr>
          <w:p>
            <w:pPr>
              <w:tabs>
                <w:tab w:val="left" w:pos="2320"/>
              </w:tabs>
              <w:spacing w:line="480" w:lineRule="auto"/>
              <w:rPr>
                <w:rFonts w:hint="default" w:ascii="Arial" w:hAnsi="Arial" w:eastAsia="宋体" w:cs="Arial"/>
                <w:i/>
                <w:color w:val="auto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color w:val="auto"/>
                <w:sz w:val="20"/>
                <w:lang w:val="en-US" w:eastAsia="zh-CN"/>
              </w:rPr>
              <w:t>RAGE</w:t>
            </w:r>
          </w:p>
        </w:tc>
        <w:tc>
          <w:tcPr>
            <w:tcW w:w="3490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  <w:t>CACCTTCTCCTGTAGCTTCAGC</w:t>
            </w:r>
          </w:p>
        </w:tc>
        <w:tc>
          <w:tcPr>
            <w:tcW w:w="3692" w:type="dxa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  <w:t>AGGAGCTACTGCTCCAC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543" w:type="dxa"/>
            <w:vAlign w:val="top"/>
          </w:tcPr>
          <w:p>
            <w:pPr>
              <w:tabs>
                <w:tab w:val="left" w:pos="2320"/>
              </w:tabs>
              <w:spacing w:line="480" w:lineRule="auto"/>
              <w:rPr>
                <w:rFonts w:hint="default" w:ascii="Arial" w:hAnsi="Arial" w:eastAsia="宋体" w:cs="Arial"/>
                <w:i/>
                <w:color w:val="auto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color w:val="auto"/>
                <w:sz w:val="20"/>
                <w:lang w:val="en-US" w:eastAsia="zh-CN"/>
              </w:rPr>
              <w:t>GAPDH</w:t>
            </w:r>
          </w:p>
        </w:tc>
        <w:tc>
          <w:tcPr>
            <w:tcW w:w="3490" w:type="dxa"/>
            <w:gridSpan w:val="2"/>
            <w:vAlign w:val="top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  <w:t>AGGTCGGTG TGAACGGATTTG</w:t>
            </w:r>
          </w:p>
        </w:tc>
        <w:tc>
          <w:tcPr>
            <w:tcW w:w="3692" w:type="dxa"/>
            <w:vAlign w:val="top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  <w:t>GGGGTCGTTGATGGC 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543" w:type="dxa"/>
          </w:tcPr>
          <w:p>
            <w:pPr>
              <w:tabs>
                <w:tab w:val="left" w:pos="2320"/>
              </w:tabs>
              <w:spacing w:line="480" w:lineRule="auto"/>
              <w:rPr>
                <w:rFonts w:hint="default" w:ascii="Arial" w:hAnsi="Arial" w:eastAsia="宋体" w:cs="Arial"/>
                <w:i/>
                <w:color w:val="auto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color w:val="auto"/>
                <w:sz w:val="20"/>
                <w:lang w:val="en-US" w:eastAsia="zh-CN"/>
              </w:rPr>
              <w:t>BSP primers</w:t>
            </w:r>
          </w:p>
        </w:tc>
        <w:tc>
          <w:tcPr>
            <w:tcW w:w="3490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  <w:t>ATTTTTGGATAGAGGATATGGG</w:t>
            </w:r>
          </w:p>
        </w:tc>
        <w:tc>
          <w:tcPr>
            <w:tcW w:w="3692" w:type="dxa"/>
          </w:tcPr>
          <w:p>
            <w:pPr>
              <w:tabs>
                <w:tab w:val="left" w:pos="2320"/>
              </w:tabs>
              <w:spacing w:line="480" w:lineRule="auto"/>
              <w:rPr>
                <w:rFonts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  <w:t>ATTCTATTAATTTAAAATA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3992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rPr>
                <w:rFonts w:hint="eastAsia" w:ascii="Arial" w:hAnsi="Arial" w:cs="Arial"/>
                <w:i/>
                <w:color w:val="auto"/>
                <w:sz w:val="20"/>
                <w:lang w:val="en-US" w:eastAsia="zh-CN"/>
              </w:rPr>
            </w:pPr>
          </w:p>
        </w:tc>
        <w:tc>
          <w:tcPr>
            <w:tcW w:w="4733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jc w:val="center"/>
              <w:rPr>
                <w:rFonts w:hint="default" w:ascii="Arial" w:hAnsi="Arial" w:eastAsia="宋体" w:cs="Arial"/>
                <w:color w:val="auto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3992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rPr>
                <w:rFonts w:hint="default" w:ascii="Arial" w:hAnsi="Arial" w:cs="Arial"/>
                <w:i/>
                <w:color w:val="auto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color w:val="auto"/>
                <w:sz w:val="20"/>
                <w:lang w:val="en-US" w:eastAsia="zh-CN"/>
              </w:rPr>
              <w:t>sgRNA targeting RAGE promoter</w:t>
            </w:r>
          </w:p>
        </w:tc>
        <w:tc>
          <w:tcPr>
            <w:tcW w:w="4733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lang w:val="en-US"/>
              </w:rPr>
              <w:t>TCTTTCACGAAGTTCC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3992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rPr>
                <w:rFonts w:hint="default" w:ascii="Arial" w:hAnsi="Arial" w:cs="Arial"/>
                <w:i/>
                <w:color w:val="auto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color w:val="auto"/>
                <w:sz w:val="20"/>
                <w:lang w:val="en-US" w:eastAsia="zh-CN"/>
              </w:rPr>
              <w:t>scrambled sgRNA</w:t>
            </w:r>
            <w:bookmarkStart w:id="0" w:name="_GoBack"/>
            <w:bookmarkEnd w:id="0"/>
          </w:p>
        </w:tc>
        <w:tc>
          <w:tcPr>
            <w:tcW w:w="4733" w:type="dxa"/>
            <w:gridSpan w:val="2"/>
          </w:tcPr>
          <w:p>
            <w:pPr>
              <w:tabs>
                <w:tab w:val="left" w:pos="2320"/>
              </w:tabs>
              <w:spacing w:line="480" w:lineRule="auto"/>
              <w:rPr>
                <w:rFonts w:hint="default" w:ascii="Arial" w:hAnsi="Arial" w:eastAsia="宋体" w:cs="Arial"/>
                <w:color w:val="auto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lang w:val="en-US" w:eastAsia="zh-CN"/>
              </w:rPr>
              <w:t>CCCCCGGGGGAAAAATTTTT</w:t>
            </w:r>
          </w:p>
        </w:tc>
      </w:tr>
    </w:tbl>
    <w:p>
      <w:pPr>
        <w:spacing w:before="100" w:beforeAutospacing="1" w:after="100" w:afterAutospacing="1" w:line="480" w:lineRule="auto"/>
        <w:jc w:val="both"/>
        <w:rPr>
          <w:rFonts w:hint="eastAsia" w:ascii="Times New Roman" w:hAnsi="Times New Roman" w:cs="Times New Roman"/>
          <w:color w:val="auto"/>
        </w:rPr>
      </w:pPr>
    </w:p>
    <w:sectPr>
      <w:footerReference r:id="rId3" w:type="default"/>
      <w:pgSz w:w="11900" w:h="16840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ZiOTRlZmM4ZjY3Y2Q2OGE4YjQ4ZGRkY2ViZWUwND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d5t9e0nvpw2ress2ap9tzpeww9ddpvfdw0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/record-ids&gt;&lt;/item&gt;&lt;/Libraries&gt;"/>
  </w:docVars>
  <w:rsids>
    <w:rsidRoot w:val="00C67EB7"/>
    <w:rsid w:val="000101B2"/>
    <w:rsid w:val="00016584"/>
    <w:rsid w:val="00020940"/>
    <w:rsid w:val="000224E3"/>
    <w:rsid w:val="00024DD9"/>
    <w:rsid w:val="00037B62"/>
    <w:rsid w:val="00065C68"/>
    <w:rsid w:val="00070B04"/>
    <w:rsid w:val="000710D2"/>
    <w:rsid w:val="00084B65"/>
    <w:rsid w:val="00084DD3"/>
    <w:rsid w:val="00094D74"/>
    <w:rsid w:val="0009529A"/>
    <w:rsid w:val="0009542A"/>
    <w:rsid w:val="000B70BE"/>
    <w:rsid w:val="000B77E6"/>
    <w:rsid w:val="000C4321"/>
    <w:rsid w:val="000E6090"/>
    <w:rsid w:val="000F3362"/>
    <w:rsid w:val="000F4F6B"/>
    <w:rsid w:val="0010727F"/>
    <w:rsid w:val="00110C38"/>
    <w:rsid w:val="00116F24"/>
    <w:rsid w:val="00120EA6"/>
    <w:rsid w:val="0012339A"/>
    <w:rsid w:val="00125412"/>
    <w:rsid w:val="00130C73"/>
    <w:rsid w:val="00130EBA"/>
    <w:rsid w:val="00140094"/>
    <w:rsid w:val="001576E2"/>
    <w:rsid w:val="001607EA"/>
    <w:rsid w:val="001616E2"/>
    <w:rsid w:val="00167821"/>
    <w:rsid w:val="0018458B"/>
    <w:rsid w:val="001877A2"/>
    <w:rsid w:val="00190176"/>
    <w:rsid w:val="00193DE6"/>
    <w:rsid w:val="00195ABE"/>
    <w:rsid w:val="001A3B14"/>
    <w:rsid w:val="001B4969"/>
    <w:rsid w:val="001B5435"/>
    <w:rsid w:val="001C0959"/>
    <w:rsid w:val="001F712C"/>
    <w:rsid w:val="002005CC"/>
    <w:rsid w:val="00206020"/>
    <w:rsid w:val="00216352"/>
    <w:rsid w:val="002211AA"/>
    <w:rsid w:val="002330AF"/>
    <w:rsid w:val="002379CE"/>
    <w:rsid w:val="00246382"/>
    <w:rsid w:val="00256C8E"/>
    <w:rsid w:val="00260ECF"/>
    <w:rsid w:val="00262540"/>
    <w:rsid w:val="0026599E"/>
    <w:rsid w:val="00271336"/>
    <w:rsid w:val="002740F3"/>
    <w:rsid w:val="002758D8"/>
    <w:rsid w:val="00296A21"/>
    <w:rsid w:val="002A4841"/>
    <w:rsid w:val="002A6365"/>
    <w:rsid w:val="002B5ECA"/>
    <w:rsid w:val="002B6FA0"/>
    <w:rsid w:val="002C31E3"/>
    <w:rsid w:val="002C7864"/>
    <w:rsid w:val="002D28DE"/>
    <w:rsid w:val="002D47C8"/>
    <w:rsid w:val="002D500F"/>
    <w:rsid w:val="002E406E"/>
    <w:rsid w:val="002E5618"/>
    <w:rsid w:val="002E5A49"/>
    <w:rsid w:val="002F191A"/>
    <w:rsid w:val="002F2A56"/>
    <w:rsid w:val="002F567A"/>
    <w:rsid w:val="00301505"/>
    <w:rsid w:val="003260D5"/>
    <w:rsid w:val="00341069"/>
    <w:rsid w:val="0034329E"/>
    <w:rsid w:val="003478B6"/>
    <w:rsid w:val="00351368"/>
    <w:rsid w:val="00351C89"/>
    <w:rsid w:val="003533C7"/>
    <w:rsid w:val="00367357"/>
    <w:rsid w:val="00373ED2"/>
    <w:rsid w:val="00385605"/>
    <w:rsid w:val="0038562B"/>
    <w:rsid w:val="003917B5"/>
    <w:rsid w:val="00396932"/>
    <w:rsid w:val="003A3DF5"/>
    <w:rsid w:val="003B44FE"/>
    <w:rsid w:val="003C15B0"/>
    <w:rsid w:val="003D05C3"/>
    <w:rsid w:val="003D5FFC"/>
    <w:rsid w:val="003F3841"/>
    <w:rsid w:val="00401757"/>
    <w:rsid w:val="0040551C"/>
    <w:rsid w:val="004059F5"/>
    <w:rsid w:val="00405AE4"/>
    <w:rsid w:val="00406001"/>
    <w:rsid w:val="00417280"/>
    <w:rsid w:val="00427960"/>
    <w:rsid w:val="00442D5E"/>
    <w:rsid w:val="00443D49"/>
    <w:rsid w:val="00452C2D"/>
    <w:rsid w:val="0045670E"/>
    <w:rsid w:val="00460B89"/>
    <w:rsid w:val="004625E1"/>
    <w:rsid w:val="00474327"/>
    <w:rsid w:val="004A120B"/>
    <w:rsid w:val="004B1CAE"/>
    <w:rsid w:val="004C695F"/>
    <w:rsid w:val="004E2935"/>
    <w:rsid w:val="004E2A91"/>
    <w:rsid w:val="004E4E3D"/>
    <w:rsid w:val="00511B43"/>
    <w:rsid w:val="0051511D"/>
    <w:rsid w:val="0051526C"/>
    <w:rsid w:val="00522942"/>
    <w:rsid w:val="005234C8"/>
    <w:rsid w:val="00530395"/>
    <w:rsid w:val="005408B1"/>
    <w:rsid w:val="00546CC1"/>
    <w:rsid w:val="00551BD5"/>
    <w:rsid w:val="00562BFB"/>
    <w:rsid w:val="00563268"/>
    <w:rsid w:val="00570C81"/>
    <w:rsid w:val="00573DC1"/>
    <w:rsid w:val="00580B9E"/>
    <w:rsid w:val="005812E0"/>
    <w:rsid w:val="005826AA"/>
    <w:rsid w:val="00582C60"/>
    <w:rsid w:val="005A4DB8"/>
    <w:rsid w:val="005B0758"/>
    <w:rsid w:val="005B4993"/>
    <w:rsid w:val="005E29F6"/>
    <w:rsid w:val="005E45D0"/>
    <w:rsid w:val="005E45FF"/>
    <w:rsid w:val="00623FB2"/>
    <w:rsid w:val="00625430"/>
    <w:rsid w:val="00631D97"/>
    <w:rsid w:val="0063238F"/>
    <w:rsid w:val="00634A35"/>
    <w:rsid w:val="0063709C"/>
    <w:rsid w:val="00643A8C"/>
    <w:rsid w:val="00657260"/>
    <w:rsid w:val="00660B9A"/>
    <w:rsid w:val="006638E6"/>
    <w:rsid w:val="006716D5"/>
    <w:rsid w:val="006775A2"/>
    <w:rsid w:val="00680320"/>
    <w:rsid w:val="00686713"/>
    <w:rsid w:val="00694CF8"/>
    <w:rsid w:val="006A162D"/>
    <w:rsid w:val="006A2CA5"/>
    <w:rsid w:val="006A554B"/>
    <w:rsid w:val="006D0122"/>
    <w:rsid w:val="006D1D9F"/>
    <w:rsid w:val="006F3A2C"/>
    <w:rsid w:val="00703BE0"/>
    <w:rsid w:val="007104F8"/>
    <w:rsid w:val="0071398E"/>
    <w:rsid w:val="007160A4"/>
    <w:rsid w:val="00726772"/>
    <w:rsid w:val="00744BA1"/>
    <w:rsid w:val="007512EE"/>
    <w:rsid w:val="0076482F"/>
    <w:rsid w:val="007712DC"/>
    <w:rsid w:val="00771312"/>
    <w:rsid w:val="00773F6B"/>
    <w:rsid w:val="007900EA"/>
    <w:rsid w:val="007933D4"/>
    <w:rsid w:val="007A577F"/>
    <w:rsid w:val="007B4A58"/>
    <w:rsid w:val="007C568F"/>
    <w:rsid w:val="007D450B"/>
    <w:rsid w:val="007E0EF2"/>
    <w:rsid w:val="007E17E6"/>
    <w:rsid w:val="00800F38"/>
    <w:rsid w:val="0080256C"/>
    <w:rsid w:val="00807957"/>
    <w:rsid w:val="00810F1A"/>
    <w:rsid w:val="0081204F"/>
    <w:rsid w:val="00842E71"/>
    <w:rsid w:val="00846237"/>
    <w:rsid w:val="008615A1"/>
    <w:rsid w:val="0087348D"/>
    <w:rsid w:val="00876BB5"/>
    <w:rsid w:val="008777A5"/>
    <w:rsid w:val="00892CDD"/>
    <w:rsid w:val="008B0076"/>
    <w:rsid w:val="008B5154"/>
    <w:rsid w:val="008F0F0A"/>
    <w:rsid w:val="008F1485"/>
    <w:rsid w:val="008F338C"/>
    <w:rsid w:val="008F3DB9"/>
    <w:rsid w:val="00901013"/>
    <w:rsid w:val="009119E0"/>
    <w:rsid w:val="0091289C"/>
    <w:rsid w:val="009276E8"/>
    <w:rsid w:val="009341EA"/>
    <w:rsid w:val="00935284"/>
    <w:rsid w:val="00947F2E"/>
    <w:rsid w:val="00950815"/>
    <w:rsid w:val="00963380"/>
    <w:rsid w:val="009667BA"/>
    <w:rsid w:val="0097763B"/>
    <w:rsid w:val="00977CD6"/>
    <w:rsid w:val="009813E4"/>
    <w:rsid w:val="009B0D24"/>
    <w:rsid w:val="009B187A"/>
    <w:rsid w:val="009B5140"/>
    <w:rsid w:val="009C4E25"/>
    <w:rsid w:val="009D513D"/>
    <w:rsid w:val="009E0C26"/>
    <w:rsid w:val="009E35AA"/>
    <w:rsid w:val="009F22AF"/>
    <w:rsid w:val="00A036E0"/>
    <w:rsid w:val="00A1495D"/>
    <w:rsid w:val="00A14AD8"/>
    <w:rsid w:val="00A15FDC"/>
    <w:rsid w:val="00A162D8"/>
    <w:rsid w:val="00A242A9"/>
    <w:rsid w:val="00A36C16"/>
    <w:rsid w:val="00A37813"/>
    <w:rsid w:val="00A418FE"/>
    <w:rsid w:val="00A63922"/>
    <w:rsid w:val="00A65C8A"/>
    <w:rsid w:val="00A711AD"/>
    <w:rsid w:val="00A83807"/>
    <w:rsid w:val="00A9145D"/>
    <w:rsid w:val="00A9172E"/>
    <w:rsid w:val="00AA5D52"/>
    <w:rsid w:val="00AB16A7"/>
    <w:rsid w:val="00AB368A"/>
    <w:rsid w:val="00AB633C"/>
    <w:rsid w:val="00AC60BA"/>
    <w:rsid w:val="00AD080B"/>
    <w:rsid w:val="00AD13B7"/>
    <w:rsid w:val="00AD3972"/>
    <w:rsid w:val="00B202C3"/>
    <w:rsid w:val="00B40068"/>
    <w:rsid w:val="00B46429"/>
    <w:rsid w:val="00B53548"/>
    <w:rsid w:val="00B5594A"/>
    <w:rsid w:val="00B64748"/>
    <w:rsid w:val="00B705E5"/>
    <w:rsid w:val="00B72744"/>
    <w:rsid w:val="00B74ACF"/>
    <w:rsid w:val="00B75492"/>
    <w:rsid w:val="00B83F05"/>
    <w:rsid w:val="00B84096"/>
    <w:rsid w:val="00B907E7"/>
    <w:rsid w:val="00BB054C"/>
    <w:rsid w:val="00BB6D80"/>
    <w:rsid w:val="00BC283D"/>
    <w:rsid w:val="00BC7540"/>
    <w:rsid w:val="00BD18BC"/>
    <w:rsid w:val="00BD6EC4"/>
    <w:rsid w:val="00BE7C84"/>
    <w:rsid w:val="00BF0380"/>
    <w:rsid w:val="00BF21AC"/>
    <w:rsid w:val="00BF597D"/>
    <w:rsid w:val="00C01E96"/>
    <w:rsid w:val="00C06839"/>
    <w:rsid w:val="00C328F4"/>
    <w:rsid w:val="00C61DFA"/>
    <w:rsid w:val="00C67EB7"/>
    <w:rsid w:val="00C71704"/>
    <w:rsid w:val="00C838D9"/>
    <w:rsid w:val="00C873CF"/>
    <w:rsid w:val="00CA2BA5"/>
    <w:rsid w:val="00CC71B8"/>
    <w:rsid w:val="00CD123E"/>
    <w:rsid w:val="00CE1262"/>
    <w:rsid w:val="00CE5F9A"/>
    <w:rsid w:val="00CF2284"/>
    <w:rsid w:val="00CF2C14"/>
    <w:rsid w:val="00D14FCB"/>
    <w:rsid w:val="00D17D55"/>
    <w:rsid w:val="00D263C4"/>
    <w:rsid w:val="00D3384F"/>
    <w:rsid w:val="00D40BC6"/>
    <w:rsid w:val="00D4383A"/>
    <w:rsid w:val="00D47B62"/>
    <w:rsid w:val="00D66C12"/>
    <w:rsid w:val="00D72366"/>
    <w:rsid w:val="00D736A9"/>
    <w:rsid w:val="00DA58B7"/>
    <w:rsid w:val="00DB0923"/>
    <w:rsid w:val="00DB4E49"/>
    <w:rsid w:val="00DE40E2"/>
    <w:rsid w:val="00DE4EAC"/>
    <w:rsid w:val="00DE5245"/>
    <w:rsid w:val="00DF597A"/>
    <w:rsid w:val="00E01123"/>
    <w:rsid w:val="00E11AE6"/>
    <w:rsid w:val="00E24D36"/>
    <w:rsid w:val="00E3174A"/>
    <w:rsid w:val="00E4362A"/>
    <w:rsid w:val="00E606DD"/>
    <w:rsid w:val="00E60D46"/>
    <w:rsid w:val="00E63925"/>
    <w:rsid w:val="00E64914"/>
    <w:rsid w:val="00E7151C"/>
    <w:rsid w:val="00E85551"/>
    <w:rsid w:val="00E8596F"/>
    <w:rsid w:val="00E9203C"/>
    <w:rsid w:val="00EA4102"/>
    <w:rsid w:val="00EE4C6B"/>
    <w:rsid w:val="00EF07DA"/>
    <w:rsid w:val="00EF2891"/>
    <w:rsid w:val="00EF6EA3"/>
    <w:rsid w:val="00F102D7"/>
    <w:rsid w:val="00F2049C"/>
    <w:rsid w:val="00F22AB8"/>
    <w:rsid w:val="00F37253"/>
    <w:rsid w:val="00F37B8B"/>
    <w:rsid w:val="00F44684"/>
    <w:rsid w:val="00F50BAE"/>
    <w:rsid w:val="00F53070"/>
    <w:rsid w:val="00F53E85"/>
    <w:rsid w:val="00F54C02"/>
    <w:rsid w:val="00F61176"/>
    <w:rsid w:val="00F65E94"/>
    <w:rsid w:val="00F83F5B"/>
    <w:rsid w:val="00F87066"/>
    <w:rsid w:val="00F90D17"/>
    <w:rsid w:val="00F918D6"/>
    <w:rsid w:val="00F932A6"/>
    <w:rsid w:val="00FA1AD6"/>
    <w:rsid w:val="00FC2872"/>
    <w:rsid w:val="00FC6861"/>
    <w:rsid w:val="00FD4FD0"/>
    <w:rsid w:val="00FE4D53"/>
    <w:rsid w:val="00FE53B9"/>
    <w:rsid w:val="00FE7F44"/>
    <w:rsid w:val="00FF1243"/>
    <w:rsid w:val="020E5C59"/>
    <w:rsid w:val="033E45D4"/>
    <w:rsid w:val="04783685"/>
    <w:rsid w:val="067A72BB"/>
    <w:rsid w:val="07834109"/>
    <w:rsid w:val="086C3A8B"/>
    <w:rsid w:val="0B9B2019"/>
    <w:rsid w:val="0C6E37A2"/>
    <w:rsid w:val="0CE603B3"/>
    <w:rsid w:val="10FF54AA"/>
    <w:rsid w:val="11543087"/>
    <w:rsid w:val="125565AE"/>
    <w:rsid w:val="143B1219"/>
    <w:rsid w:val="16FB06E0"/>
    <w:rsid w:val="18D55CC4"/>
    <w:rsid w:val="19DC208C"/>
    <w:rsid w:val="1DA318D1"/>
    <w:rsid w:val="1E781D96"/>
    <w:rsid w:val="1FA5336E"/>
    <w:rsid w:val="225A0066"/>
    <w:rsid w:val="24040879"/>
    <w:rsid w:val="25367F02"/>
    <w:rsid w:val="25627E42"/>
    <w:rsid w:val="2E847774"/>
    <w:rsid w:val="2F6359CA"/>
    <w:rsid w:val="31B232F0"/>
    <w:rsid w:val="33656AA9"/>
    <w:rsid w:val="342B4B27"/>
    <w:rsid w:val="35DA2FD3"/>
    <w:rsid w:val="3842019B"/>
    <w:rsid w:val="39B4788D"/>
    <w:rsid w:val="3F837A39"/>
    <w:rsid w:val="3FDA5DB3"/>
    <w:rsid w:val="41272E7D"/>
    <w:rsid w:val="45044462"/>
    <w:rsid w:val="457E07A3"/>
    <w:rsid w:val="47174F61"/>
    <w:rsid w:val="474C4B1D"/>
    <w:rsid w:val="483B710B"/>
    <w:rsid w:val="49A36C76"/>
    <w:rsid w:val="4A58557F"/>
    <w:rsid w:val="4F5C2BA8"/>
    <w:rsid w:val="4FDD7113"/>
    <w:rsid w:val="55DC469B"/>
    <w:rsid w:val="56B9165B"/>
    <w:rsid w:val="5BA15525"/>
    <w:rsid w:val="5E5E4F73"/>
    <w:rsid w:val="5EEB4428"/>
    <w:rsid w:val="61226488"/>
    <w:rsid w:val="638E0284"/>
    <w:rsid w:val="69927D53"/>
    <w:rsid w:val="6B527637"/>
    <w:rsid w:val="6BCE300B"/>
    <w:rsid w:val="6C9616B9"/>
    <w:rsid w:val="6FEA6965"/>
    <w:rsid w:val="709B7CA9"/>
    <w:rsid w:val="721B7484"/>
    <w:rsid w:val="757C08C5"/>
    <w:rsid w:val="759F0C97"/>
    <w:rsid w:val="76E00DAD"/>
    <w:rsid w:val="77A65B7B"/>
    <w:rsid w:val="7928490F"/>
    <w:rsid w:val="7A786D76"/>
    <w:rsid w:val="7A7E011C"/>
    <w:rsid w:val="7AB562F2"/>
    <w:rsid w:val="7C8A4B15"/>
    <w:rsid w:val="7D6B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 Title"/>
    <w:basedOn w:val="1"/>
    <w:link w:val="9"/>
    <w:qFormat/>
    <w:uiPriority w:val="0"/>
    <w:pPr>
      <w:jc w:val="center"/>
    </w:pPr>
  </w:style>
  <w:style w:type="character" w:customStyle="1" w:styleId="9">
    <w:name w:val="EndNote Bibliography Title 字符"/>
    <w:basedOn w:val="7"/>
    <w:link w:val="8"/>
    <w:qFormat/>
    <w:uiPriority w:val="0"/>
    <w:rPr>
      <w:rFonts w:ascii="宋体" w:hAnsi="宋体" w:eastAsia="宋体" w:cs="宋体"/>
      <w:kern w:val="0"/>
      <w:sz w:val="24"/>
    </w:rPr>
  </w:style>
  <w:style w:type="paragraph" w:customStyle="1" w:styleId="10">
    <w:name w:val="EndNote Bibliography"/>
    <w:basedOn w:val="1"/>
    <w:link w:val="11"/>
    <w:qFormat/>
    <w:uiPriority w:val="0"/>
  </w:style>
  <w:style w:type="character" w:customStyle="1" w:styleId="11">
    <w:name w:val="EndNote Bibliography 字符"/>
    <w:basedOn w:val="7"/>
    <w:link w:val="10"/>
    <w:qFormat/>
    <w:uiPriority w:val="0"/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372</Characters>
  <Lines>344</Lines>
  <Paragraphs>96</Paragraphs>
  <TotalTime>0</TotalTime>
  <ScaleCrop>false</ScaleCrop>
  <LinksUpToDate>false</LinksUpToDate>
  <CharactersWithSpaces>39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5:01:00Z</dcterms:created>
  <dc:creator>Microsoft Office 用户</dc:creator>
  <cp:lastModifiedBy>峥</cp:lastModifiedBy>
  <dcterms:modified xsi:type="dcterms:W3CDTF">2022-12-04T09:14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6A19FA32C534636AA07A7F266BAA1A6</vt:lpwstr>
  </property>
</Properties>
</file>